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0BC4E" w14:textId="139575F4" w:rsidR="00C07D29" w:rsidRPr="00C07D29" w:rsidRDefault="00C07D29" w:rsidP="00C07D29">
      <w:pPr>
        <w:spacing w:line="360" w:lineRule="auto"/>
        <w:rPr>
          <w:rFonts w:ascii="Times New Roman" w:eastAsia="等线" w:hAnsi="Times New Roman" w:cs="Times New Roman"/>
          <w:sz w:val="24"/>
          <w:lang w:val="en-GB"/>
        </w:rPr>
      </w:pPr>
      <w:r>
        <w:t xml:space="preserve">  </w:t>
      </w:r>
      <w:r>
        <w:rPr>
          <w:rFonts w:ascii="Times New Roman" w:eastAsia="等线" w:hAnsi="Times New Roman" w:cs="Times New Roman"/>
          <w:b/>
          <w:bCs/>
          <w:sz w:val="24"/>
          <w:lang w:val="en-GB"/>
        </w:rPr>
        <w:t>T</w:t>
      </w:r>
      <w:r w:rsidR="009F2D4B">
        <w:rPr>
          <w:rFonts w:ascii="Times New Roman" w:eastAsia="等线" w:hAnsi="Times New Roman" w:cs="Times New Roman"/>
          <w:b/>
          <w:bCs/>
          <w:sz w:val="24"/>
          <w:lang w:val="en-GB"/>
        </w:rPr>
        <w:t>ABLE</w:t>
      </w:r>
      <w:r>
        <w:rPr>
          <w:rFonts w:ascii="Times New Roman" w:eastAsia="等线" w:hAnsi="Times New Roman" w:cs="Times New Roman"/>
          <w:b/>
          <w:bCs/>
          <w:sz w:val="24"/>
          <w:lang w:val="en-GB"/>
        </w:rPr>
        <w:t xml:space="preserve"> S1 </w:t>
      </w:r>
      <w:r>
        <w:rPr>
          <w:rFonts w:ascii="Times New Roman" w:eastAsia="等线" w:hAnsi="Times New Roman" w:cs="Times New Roman"/>
          <w:sz w:val="24"/>
          <w:lang w:val="en-GB"/>
        </w:rPr>
        <w:t>| Identification of the transcriptional regulators of OS-associated ARGs.</w:t>
      </w:r>
      <w:r>
        <w:t xml:space="preserve"> </w:t>
      </w:r>
    </w:p>
    <w:tbl>
      <w:tblPr>
        <w:tblW w:w="7220" w:type="dxa"/>
        <w:jc w:val="center"/>
        <w:tblLook w:val="04A0" w:firstRow="1" w:lastRow="0" w:firstColumn="1" w:lastColumn="0" w:noHBand="0" w:noVBand="1"/>
      </w:tblPr>
      <w:tblGrid>
        <w:gridCol w:w="974"/>
        <w:gridCol w:w="1096"/>
        <w:gridCol w:w="1096"/>
        <w:gridCol w:w="4514"/>
      </w:tblGrid>
      <w:tr w:rsidR="00C07D29" w14:paraId="5E1D7C67" w14:textId="77777777" w:rsidTr="00CF69ED">
        <w:trPr>
          <w:trHeight w:val="288"/>
          <w:jc w:val="center"/>
        </w:trPr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220583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y TF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3A5353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9B5DBC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 value</w:t>
            </w:r>
          </w:p>
        </w:tc>
        <w:tc>
          <w:tcPr>
            <w:tcW w:w="4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67D32F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st of overlapped genes</w:t>
            </w:r>
          </w:p>
        </w:tc>
      </w:tr>
      <w:tr w:rsidR="00C07D29" w14:paraId="29D23B02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5C74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8A3B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ED32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895A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TNFSF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,TP53</w:t>
            </w:r>
          </w:p>
        </w:tc>
      </w:tr>
      <w:tr w:rsidR="00C07D29" w14:paraId="2AB67FA1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7221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0A84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6270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4B10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90AB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,MYC,VEGFA,CASP3</w:t>
            </w:r>
          </w:p>
        </w:tc>
      </w:tr>
      <w:tr w:rsidR="00C07D29" w14:paraId="17081F44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FCA9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A992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3F80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D5EA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VEGFA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NAMPT,MYC,TNFSF10,TP53</w:t>
            </w:r>
          </w:p>
        </w:tc>
      </w:tr>
      <w:tr w:rsidR="00C07D29" w14:paraId="288E0792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4274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3250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D631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F94F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NAMPT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VEGFA,TP53,TNFSF10,MYC</w:t>
            </w:r>
          </w:p>
        </w:tc>
      </w:tr>
      <w:tr w:rsidR="00C07D29" w14:paraId="28CFED14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2488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73F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7643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D6A2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,MYC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VEGFA</w:t>
            </w:r>
          </w:p>
        </w:tc>
      </w:tr>
      <w:tr w:rsidR="00C07D29" w14:paraId="6DF82045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E537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5DBA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6DE1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9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2B40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C07D29" w14:paraId="3B56D27F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F817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I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827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EF96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9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3DF5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C07D29" w14:paraId="315C9E32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1A99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0580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AF8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9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B870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,VEGFA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DAPK2,MYC</w:t>
            </w:r>
          </w:p>
        </w:tc>
      </w:tr>
      <w:tr w:rsidR="00C07D29" w14:paraId="26DAEF87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A128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4FD3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38C0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1B8E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C07D29" w14:paraId="50E77309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D8D2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D4C4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534C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5A43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CD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,MYC,TP53</w:t>
            </w:r>
          </w:p>
        </w:tc>
      </w:tr>
      <w:tr w:rsidR="00C07D29" w14:paraId="73F73278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1109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6E45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2B6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DC31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IF2AK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TNFSF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,TP53</w:t>
            </w:r>
          </w:p>
        </w:tc>
      </w:tr>
      <w:tr w:rsidR="00C07D29" w14:paraId="09B1E7B8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0A4C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E43E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083F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3E0A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PT,VEGFA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TP53,MYC</w:t>
            </w:r>
          </w:p>
        </w:tc>
      </w:tr>
      <w:tr w:rsidR="00C07D29" w14:paraId="305373BC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2868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D7DA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9745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FA12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MYC</w:t>
            </w:r>
            <w:proofErr w:type="gramEnd"/>
          </w:p>
        </w:tc>
      </w:tr>
      <w:tr w:rsidR="00C07D29" w14:paraId="34A00D24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BC0E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26DF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2548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6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270E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,VEGFA</w:t>
            </w:r>
            <w:proofErr w:type="gramEnd"/>
          </w:p>
        </w:tc>
      </w:tr>
      <w:tr w:rsidR="00C07D29" w14:paraId="44739443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FBBC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5D72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CBE2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28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8567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,VEGFA</w:t>
            </w:r>
          </w:p>
        </w:tc>
      </w:tr>
      <w:tr w:rsidR="00C07D29" w14:paraId="1C915398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B1FF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4D71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BEAB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3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7F10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,MYC</w:t>
            </w:r>
            <w:proofErr w:type="gramEnd"/>
          </w:p>
        </w:tc>
      </w:tr>
      <w:tr w:rsidR="00C07D29" w14:paraId="309E656B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AC56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28F8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A81C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4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F0DF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C07D29" w14:paraId="41C0642C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7B82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0890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4A16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4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1CAA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VEGFA</w:t>
            </w:r>
            <w:proofErr w:type="gramEnd"/>
          </w:p>
        </w:tc>
      </w:tr>
      <w:tr w:rsidR="00C07D29" w14:paraId="2B10C9E5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D197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4D06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9761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1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208E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,VEGFA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TP53</w:t>
            </w:r>
          </w:p>
        </w:tc>
      </w:tr>
      <w:tr w:rsidR="00C07D29" w14:paraId="24249B58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15A8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X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A21A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4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91A4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15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2463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MYC</w:t>
            </w:r>
            <w:proofErr w:type="gramEnd"/>
          </w:p>
        </w:tc>
      </w:tr>
      <w:tr w:rsidR="00C07D29" w14:paraId="7F7F613C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4D58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02A8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D121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51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C09F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TNFSF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C07D29" w14:paraId="6CE0B536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33F4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0CE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DE06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65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596F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,VEGFA</w:t>
            </w:r>
            <w:proofErr w:type="gramEnd"/>
          </w:p>
        </w:tc>
      </w:tr>
      <w:tr w:rsidR="00C07D29" w14:paraId="1DF1507E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DA2C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7FB6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9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25A9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90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953E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VEGFA</w:t>
            </w:r>
            <w:proofErr w:type="gramEnd"/>
          </w:p>
        </w:tc>
      </w:tr>
      <w:tr w:rsidR="00C07D29" w14:paraId="02E0F308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AF37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A8BA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3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8F95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90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20D2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MYC</w:t>
            </w:r>
            <w:proofErr w:type="gramEnd"/>
          </w:p>
        </w:tc>
      </w:tr>
      <w:tr w:rsidR="00C07D29" w14:paraId="424E07A7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2C1D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FC7A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3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97AB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902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7764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VEGFA</w:t>
            </w:r>
            <w:proofErr w:type="gramEnd"/>
          </w:p>
        </w:tc>
      </w:tr>
      <w:tr w:rsidR="00C07D29" w14:paraId="3FBF1C91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60B8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N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3E85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7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5FB1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20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C805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MYC</w:t>
            </w:r>
            <w:proofErr w:type="gramEnd"/>
          </w:p>
        </w:tc>
      </w:tr>
      <w:tr w:rsidR="00C07D29" w14:paraId="2017BEDA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BBB9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61E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82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AF84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20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1134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C07D29" w14:paraId="54DE96C7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6532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0B41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82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792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20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C460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VEGFA</w:t>
            </w:r>
            <w:proofErr w:type="gramEnd"/>
          </w:p>
        </w:tc>
      </w:tr>
      <w:tr w:rsidR="00C07D29" w14:paraId="6B8D220B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2C87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27E3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82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F839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20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647F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MYC</w:t>
            </w:r>
            <w:proofErr w:type="gramEnd"/>
          </w:p>
        </w:tc>
      </w:tr>
      <w:tr w:rsidR="00C07D29" w14:paraId="12650057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EBE5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7940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88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438D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24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2DA6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,MYC</w:t>
            </w:r>
            <w:proofErr w:type="gramEnd"/>
          </w:p>
        </w:tc>
      </w:tr>
      <w:tr w:rsidR="00C07D29" w14:paraId="0AE040BF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C493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Z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135E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3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E06D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81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A94A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C07D29" w14:paraId="3AE3FF79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9017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9EBD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3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B771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81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2A69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C07D29" w14:paraId="15F563BD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8C36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E9DA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9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4228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52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034D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C07D29" w14:paraId="299960AF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F712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23DC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69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A33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16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3BDE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MYC</w:t>
            </w:r>
            <w:proofErr w:type="gramEnd"/>
          </w:p>
        </w:tc>
      </w:tr>
      <w:tr w:rsidR="00C07D29" w14:paraId="5BC7DD91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D36A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926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7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4DDC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16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E5F7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VEGFA</w:t>
            </w:r>
            <w:proofErr w:type="gramEnd"/>
          </w:p>
        </w:tc>
      </w:tr>
      <w:tr w:rsidR="00C07D29" w14:paraId="4441BD5B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DD4B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4304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7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AFD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16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BE91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,MYC</w:t>
            </w:r>
            <w:proofErr w:type="gramEnd"/>
          </w:p>
        </w:tc>
      </w:tr>
      <w:tr w:rsidR="00C07D29" w14:paraId="470878B4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2F7D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A9AD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7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0E76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16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C30C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MYC</w:t>
            </w:r>
            <w:proofErr w:type="gramEnd"/>
          </w:p>
        </w:tc>
      </w:tr>
      <w:tr w:rsidR="00C07D29" w14:paraId="6FDBA2D5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66F6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AF79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71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B96F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02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9033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C07D29" w14:paraId="1DBF1F61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A8F6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BF34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73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25ED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02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CEA3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,VEGFA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MYC,CASP3</w:t>
            </w:r>
          </w:p>
        </w:tc>
      </w:tr>
      <w:tr w:rsidR="00C07D29" w14:paraId="52863D10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8FC0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857B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93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7329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28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BD92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,MYC</w:t>
            </w:r>
            <w:proofErr w:type="gramEnd"/>
          </w:p>
        </w:tc>
      </w:tr>
      <w:tr w:rsidR="00C07D29" w14:paraId="7D94BF10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8368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D22C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23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ADF7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410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AE41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VEGFA</w:t>
            </w:r>
            <w:proofErr w:type="gramEnd"/>
          </w:p>
        </w:tc>
      </w:tr>
      <w:tr w:rsidR="00C07D29" w14:paraId="39BDCBC4" w14:textId="77777777" w:rsidTr="00CF69E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72C5A4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151619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320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FD77AD" w14:textId="77777777" w:rsidR="00C07D29" w:rsidRPr="00C07D29" w:rsidRDefault="00C07D29" w:rsidP="00CF69E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320 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E50356" w14:textId="77777777" w:rsidR="00C07D29" w:rsidRPr="00C07D29" w:rsidRDefault="00C07D29" w:rsidP="00CF69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TP</w:t>
            </w:r>
            <w:proofErr w:type="gramEnd"/>
            <w:r w:rsidRPr="00C07D2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</w:tbl>
    <w:p w14:paraId="44642E56" w14:textId="77777777" w:rsidR="00FD6800" w:rsidRPr="00C07D29" w:rsidRDefault="00FD6800" w:rsidP="00C07D29"/>
    <w:sectPr w:rsidR="00FD6800" w:rsidRPr="00C07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C79C3" w14:textId="77777777" w:rsidR="00C16FB7" w:rsidRDefault="00C16FB7" w:rsidP="00C16FB7">
      <w:r>
        <w:separator/>
      </w:r>
    </w:p>
  </w:endnote>
  <w:endnote w:type="continuationSeparator" w:id="0">
    <w:p w14:paraId="7548F795" w14:textId="77777777" w:rsidR="00C16FB7" w:rsidRDefault="00C16FB7" w:rsidP="00C16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283B7" w14:textId="77777777" w:rsidR="00C16FB7" w:rsidRDefault="00C16FB7" w:rsidP="00C16FB7">
      <w:r>
        <w:separator/>
      </w:r>
    </w:p>
  </w:footnote>
  <w:footnote w:type="continuationSeparator" w:id="0">
    <w:p w14:paraId="3E423D17" w14:textId="77777777" w:rsidR="00C16FB7" w:rsidRDefault="00C16FB7" w:rsidP="00C16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800"/>
    <w:rsid w:val="001F0B87"/>
    <w:rsid w:val="00764A6F"/>
    <w:rsid w:val="009F2D4B"/>
    <w:rsid w:val="00C07D29"/>
    <w:rsid w:val="00C16FB7"/>
    <w:rsid w:val="00FD6800"/>
    <w:rsid w:val="1A88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43570F"/>
  <w15:docId w15:val="{8D1FA21B-20EA-439F-9114-9A4598300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16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16FB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16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16FB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ji</dc:creator>
  <cp:lastModifiedBy>李 历程</cp:lastModifiedBy>
  <cp:revision>5</cp:revision>
  <dcterms:created xsi:type="dcterms:W3CDTF">2021-09-19T10:05:00Z</dcterms:created>
  <dcterms:modified xsi:type="dcterms:W3CDTF">2022-01-0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5EB92043FC34BCC9FA9485BA6E0ED67</vt:lpwstr>
  </property>
</Properties>
</file>